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99038" w14:textId="77777777" w:rsidR="00775D3A" w:rsidRPr="00B56118" w:rsidRDefault="00775D3A" w:rsidP="00775D3A">
      <w:pPr>
        <w:pStyle w:val="Title"/>
        <w:jc w:val="center"/>
        <w:rPr>
          <w:rFonts w:cs="Arial"/>
          <w:sz w:val="32"/>
          <w:szCs w:val="32"/>
        </w:rPr>
      </w:pPr>
      <w:r w:rsidRPr="00B56118">
        <w:rPr>
          <w:rFonts w:cs="Arial"/>
          <w:sz w:val="32"/>
          <w:szCs w:val="32"/>
        </w:rPr>
        <w:t>Genome-scale data reveal the role of hybridization in lichen-forming fungi</w:t>
      </w:r>
    </w:p>
    <w:p w14:paraId="0ACE8AD1" w14:textId="77777777" w:rsidR="00775D3A" w:rsidRPr="00B56118" w:rsidRDefault="00775D3A" w:rsidP="00775D3A">
      <w:pPr>
        <w:jc w:val="center"/>
        <w:rPr>
          <w:rFonts w:ascii="Arial" w:hAnsi="Arial" w:cs="Arial"/>
          <w:sz w:val="32"/>
          <w:szCs w:val="32"/>
        </w:rPr>
      </w:pPr>
    </w:p>
    <w:p w14:paraId="30B01891" w14:textId="77777777" w:rsidR="00775D3A" w:rsidRPr="00B56118" w:rsidRDefault="00775D3A" w:rsidP="00775D3A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B56118">
        <w:rPr>
          <w:rFonts w:ascii="Arial" w:hAnsi="Arial" w:cs="Arial"/>
          <w:b/>
          <w:sz w:val="32"/>
          <w:szCs w:val="32"/>
          <w:bdr w:val="none" w:sz="0" w:space="0" w:color="auto" w:frame="1"/>
          <w:shd w:val="clear" w:color="auto" w:fill="FFFFFF"/>
        </w:rPr>
        <w:t>Supplementary Information</w:t>
      </w:r>
    </w:p>
    <w:p w14:paraId="6EAB45B2" w14:textId="77777777" w:rsidR="00775D3A" w:rsidRDefault="00775D3A" w:rsidP="00775D3A">
      <w:pPr>
        <w:pStyle w:val="Subtitle"/>
        <w:rPr>
          <w:rFonts w:eastAsia="Times New Roman" w:cs="Arial"/>
        </w:rPr>
      </w:pPr>
    </w:p>
    <w:p w14:paraId="3B9DA165" w14:textId="77777777" w:rsidR="00775D3A" w:rsidRPr="003C7E36" w:rsidRDefault="00775D3A" w:rsidP="00775D3A">
      <w:pPr>
        <w:pStyle w:val="Subtitle"/>
        <w:rPr>
          <w:rFonts w:eastAsia="Times New Roman" w:cs="Arial"/>
          <w:vertAlign w:val="superscript"/>
        </w:rPr>
      </w:pPr>
      <w:r w:rsidRPr="003C7E36">
        <w:rPr>
          <w:rFonts w:eastAsia="Times New Roman" w:cs="Arial"/>
        </w:rPr>
        <w:t>Rachel Keuler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Alexis Garretson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Theresa Saunders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Robert Erickson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Nathan St. Andre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Felix Grewe</w:t>
      </w:r>
      <w:r w:rsidRPr="003C7E36">
        <w:rPr>
          <w:rFonts w:eastAsia="Times New Roman" w:cs="Arial"/>
          <w:vertAlign w:val="superscript"/>
        </w:rPr>
        <w:t>2</w:t>
      </w:r>
      <w:r w:rsidRPr="003C7E36">
        <w:rPr>
          <w:rFonts w:eastAsia="Times New Roman" w:cs="Arial"/>
        </w:rPr>
        <w:t>, Hayden Smith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H. Thorsten Lumbsch</w:t>
      </w:r>
      <w:r w:rsidRPr="003C7E36">
        <w:rPr>
          <w:rFonts w:eastAsia="Times New Roman" w:cs="Arial"/>
          <w:vertAlign w:val="superscript"/>
        </w:rPr>
        <w:t>2</w:t>
      </w:r>
      <w:r w:rsidRPr="003C7E36">
        <w:rPr>
          <w:rFonts w:eastAsia="Times New Roman" w:cs="Arial"/>
        </w:rPr>
        <w:t>, Jen-Pan Huang</w:t>
      </w:r>
      <w:r w:rsidRPr="003C7E36">
        <w:rPr>
          <w:rFonts w:eastAsia="Times New Roman" w:cs="Arial"/>
          <w:vertAlign w:val="superscript"/>
        </w:rPr>
        <w:t>3</w:t>
      </w:r>
      <w:r w:rsidRPr="003C7E36">
        <w:rPr>
          <w:rFonts w:eastAsia="Times New Roman" w:cs="Arial"/>
        </w:rPr>
        <w:t>, Larry L. St. Clair</w:t>
      </w:r>
      <w:r w:rsidRPr="003C7E36">
        <w:rPr>
          <w:rFonts w:eastAsia="Times New Roman" w:cs="Arial"/>
          <w:vertAlign w:val="superscript"/>
        </w:rPr>
        <w:t>1,4</w:t>
      </w:r>
      <w:r w:rsidRPr="003C7E36">
        <w:rPr>
          <w:rFonts w:eastAsia="Times New Roman" w:cs="Arial"/>
        </w:rPr>
        <w:t>, Steven D. Leavitt</w:t>
      </w:r>
      <w:r w:rsidRPr="003C7E36">
        <w:rPr>
          <w:rFonts w:eastAsia="Times New Roman" w:cs="Arial"/>
          <w:vertAlign w:val="superscript"/>
        </w:rPr>
        <w:t>1,4, *</w:t>
      </w:r>
    </w:p>
    <w:p w14:paraId="2945708A" w14:textId="77777777" w:rsidR="00775D3A" w:rsidRPr="003C7E36" w:rsidRDefault="00775D3A" w:rsidP="00775D3A">
      <w:pPr>
        <w:rPr>
          <w:rFonts w:ascii="Arial" w:hAnsi="Arial" w:cs="Arial"/>
        </w:rPr>
      </w:pPr>
    </w:p>
    <w:p w14:paraId="67FB3798" w14:textId="77777777" w:rsidR="00775D3A" w:rsidRPr="003C7E36" w:rsidRDefault="00775D3A" w:rsidP="00775D3A">
      <w:pPr>
        <w:jc w:val="center"/>
        <w:rPr>
          <w:rFonts w:ascii="Arial" w:hAnsi="Arial" w:cs="Arial"/>
          <w:i/>
        </w:rPr>
      </w:pPr>
      <w:r w:rsidRPr="003C7E36">
        <w:rPr>
          <w:rFonts w:ascii="Arial" w:hAnsi="Arial" w:cs="Arial"/>
          <w:vertAlign w:val="superscript"/>
        </w:rPr>
        <w:t>1</w:t>
      </w:r>
      <w:r w:rsidRPr="003C7E36">
        <w:rPr>
          <w:rFonts w:ascii="Arial" w:hAnsi="Arial" w:cs="Arial"/>
          <w:i/>
        </w:rPr>
        <w:t xml:space="preserve">Department of Biology, Brigham Young University, 4102 Life Science Building, Provo, UT 84602, U.S.A. </w:t>
      </w:r>
    </w:p>
    <w:p w14:paraId="2B90BDC7" w14:textId="77777777" w:rsidR="00775D3A" w:rsidRPr="003C7E36" w:rsidRDefault="00775D3A" w:rsidP="00775D3A">
      <w:pPr>
        <w:jc w:val="center"/>
        <w:rPr>
          <w:rFonts w:ascii="Arial" w:hAnsi="Arial" w:cs="Arial"/>
          <w:i/>
          <w:iCs/>
        </w:rPr>
      </w:pPr>
      <w:r w:rsidRPr="003C7E36">
        <w:rPr>
          <w:rFonts w:ascii="Arial" w:hAnsi="Arial" w:cs="Arial"/>
          <w:vertAlign w:val="superscript"/>
        </w:rPr>
        <w:t>2</w:t>
      </w:r>
      <w:r w:rsidRPr="003C7E36">
        <w:rPr>
          <w:rFonts w:ascii="Arial" w:hAnsi="Arial" w:cs="Arial"/>
          <w:i/>
          <w:iCs/>
        </w:rPr>
        <w:t>Grainger Bioinformatics Center, Science &amp; Education, The Field Museum, 1400 S. Lake Shore Drive, Chicago, IL 60605, U.S.A.</w:t>
      </w:r>
    </w:p>
    <w:p w14:paraId="6ACD42EC" w14:textId="77777777" w:rsidR="00775D3A" w:rsidRPr="003C7E36" w:rsidRDefault="00775D3A" w:rsidP="00775D3A">
      <w:pPr>
        <w:jc w:val="center"/>
        <w:rPr>
          <w:rFonts w:ascii="Arial" w:hAnsi="Arial" w:cs="Arial"/>
          <w:i/>
          <w:iCs/>
        </w:rPr>
      </w:pPr>
      <w:r w:rsidRPr="003C7E36">
        <w:rPr>
          <w:rFonts w:ascii="Arial" w:hAnsi="Arial" w:cs="Arial"/>
          <w:vertAlign w:val="superscript"/>
        </w:rPr>
        <w:t>3</w:t>
      </w:r>
      <w:r w:rsidRPr="003C7E36">
        <w:rPr>
          <w:rFonts w:ascii="Arial" w:hAnsi="Arial" w:cs="Arial"/>
          <w:i/>
          <w:iCs/>
        </w:rPr>
        <w:t xml:space="preserve">Biodiversity Research Center, Academia </w:t>
      </w:r>
      <w:proofErr w:type="spellStart"/>
      <w:r w:rsidRPr="003C7E36">
        <w:rPr>
          <w:rFonts w:ascii="Arial" w:hAnsi="Arial" w:cs="Arial"/>
          <w:i/>
          <w:iCs/>
        </w:rPr>
        <w:t>Sinica</w:t>
      </w:r>
      <w:proofErr w:type="spellEnd"/>
      <w:r w:rsidRPr="003C7E36">
        <w:rPr>
          <w:rFonts w:ascii="Arial" w:hAnsi="Arial" w:cs="Arial"/>
          <w:i/>
          <w:iCs/>
        </w:rPr>
        <w:t xml:space="preserve">, 128 Academia Rd, Section 2, </w:t>
      </w:r>
      <w:proofErr w:type="spellStart"/>
      <w:r w:rsidRPr="003C7E36">
        <w:rPr>
          <w:rFonts w:ascii="Arial" w:hAnsi="Arial" w:cs="Arial"/>
          <w:i/>
          <w:iCs/>
        </w:rPr>
        <w:t>Nankang</w:t>
      </w:r>
      <w:proofErr w:type="spellEnd"/>
      <w:r w:rsidRPr="003C7E36">
        <w:rPr>
          <w:rFonts w:ascii="Arial" w:hAnsi="Arial" w:cs="Arial"/>
          <w:i/>
          <w:iCs/>
        </w:rPr>
        <w:t xml:space="preserve"> District, Taipei </w:t>
      </w:r>
      <w:r w:rsidRPr="003C7E36">
        <w:rPr>
          <w:rFonts w:ascii="Arial" w:hAnsi="Arial" w:cs="Arial"/>
          <w:i/>
          <w:iCs/>
          <w:lang w:eastAsia="zh-TW"/>
        </w:rPr>
        <w:t>11529</w:t>
      </w:r>
      <w:r w:rsidRPr="003C7E36">
        <w:rPr>
          <w:rFonts w:ascii="Arial" w:hAnsi="Arial" w:cs="Arial"/>
          <w:i/>
          <w:iCs/>
        </w:rPr>
        <w:t>, Taiwan</w:t>
      </w:r>
    </w:p>
    <w:p w14:paraId="5F8D4A73" w14:textId="77777777" w:rsidR="00775D3A" w:rsidRPr="003C7E36" w:rsidRDefault="00775D3A" w:rsidP="00775D3A">
      <w:pPr>
        <w:jc w:val="center"/>
        <w:rPr>
          <w:rFonts w:ascii="Arial" w:hAnsi="Arial" w:cs="Arial"/>
          <w:i/>
        </w:rPr>
      </w:pPr>
      <w:r w:rsidRPr="003C7E36">
        <w:rPr>
          <w:rFonts w:ascii="Arial" w:hAnsi="Arial" w:cs="Arial"/>
          <w:vertAlign w:val="superscript"/>
        </w:rPr>
        <w:t>4</w:t>
      </w:r>
      <w:r w:rsidRPr="003C7E36">
        <w:rPr>
          <w:rFonts w:ascii="Arial" w:hAnsi="Arial" w:cs="Arial"/>
          <w:i/>
        </w:rPr>
        <w:t>M. L. Bean Life Science Museum, Brigham Young University, 1115 MLBM, Provo, UT 84602, U.S.A.</w:t>
      </w:r>
    </w:p>
    <w:p w14:paraId="4A6DFB36" w14:textId="77777777" w:rsidR="00775D3A" w:rsidRPr="003C7E36" w:rsidRDefault="00775D3A" w:rsidP="00775D3A">
      <w:pPr>
        <w:jc w:val="center"/>
        <w:rPr>
          <w:rFonts w:ascii="Arial" w:hAnsi="Arial" w:cs="Arial"/>
        </w:rPr>
      </w:pPr>
      <w:r w:rsidRPr="003C7E36">
        <w:rPr>
          <w:rFonts w:ascii="Arial" w:hAnsi="Arial" w:cs="Arial"/>
          <w:vertAlign w:val="superscript"/>
        </w:rPr>
        <w:t>*</w:t>
      </w:r>
      <w:r w:rsidRPr="003C7E36">
        <w:rPr>
          <w:rFonts w:ascii="Arial" w:hAnsi="Arial" w:cs="Arial"/>
        </w:rPr>
        <w:t>Corresponding author’s e-mail: steve_leavitt@byu.edu</w:t>
      </w:r>
    </w:p>
    <w:p w14:paraId="781178AD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73A74A58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5C4D582E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1E83DF3C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60AA4237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6BDADD9C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0449CC44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6387F060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143633BF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0B103F45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0EC7AD95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449512E4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4C027DF7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29486C5A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50157A34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4353FC97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1BED3A4E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6C32972D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531AA5F9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75D3FE12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4B4A2DE4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6BA1FFC3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17A90244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336899DB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7B2DE8A2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342BF5C3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6B1B876D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72F8D2CE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24904A2C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41066FD7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49B1CE1D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50044D3B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1C94FB52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5EBB7EF2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1AA15A34" w14:textId="77777777" w:rsidR="00775D3A" w:rsidRDefault="00775D3A" w:rsidP="00EB63D9">
      <w:pPr>
        <w:rPr>
          <w:rFonts w:ascii="Arial" w:hAnsi="Arial" w:cs="Arial"/>
          <w:b/>
          <w:sz w:val="22"/>
          <w:szCs w:val="22"/>
        </w:rPr>
      </w:pPr>
    </w:p>
    <w:p w14:paraId="11DA9384" w14:textId="5A0205B2" w:rsidR="00EB63D9" w:rsidRPr="003C7E36" w:rsidRDefault="00EB63D9" w:rsidP="00EB63D9">
      <w:pPr>
        <w:rPr>
          <w:rFonts w:ascii="Arial" w:hAnsi="Arial" w:cs="Arial"/>
          <w:sz w:val="22"/>
          <w:szCs w:val="22"/>
          <w:shd w:val="clear" w:color="auto" w:fill="FFFFFF"/>
        </w:rPr>
      </w:pPr>
      <w:bookmarkStart w:id="0" w:name="_GoBack"/>
      <w:bookmarkEnd w:id="0"/>
      <w:r w:rsidRPr="003C7E36">
        <w:rPr>
          <w:rFonts w:ascii="Arial" w:hAnsi="Arial" w:cs="Arial"/>
          <w:b/>
          <w:sz w:val="22"/>
          <w:szCs w:val="22"/>
        </w:rPr>
        <w:lastRenderedPageBreak/>
        <w:t xml:space="preserve">Figure S1. </w:t>
      </w:r>
      <w:r w:rsidRPr="003C7E36">
        <w:rPr>
          <w:rFonts w:ascii="Arial" w:hAnsi="Arial" w:cs="Arial"/>
          <w:sz w:val="22"/>
          <w:szCs w:val="22"/>
        </w:rPr>
        <w:t xml:space="preserve">Members of the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‘saxicolous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haydenii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>population’ (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Leavitt 715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[BRY-C]), collected near Fourmile Basin, </w:t>
      </w:r>
      <w:proofErr w:type="spellStart"/>
      <w:r w:rsidRPr="003C7E36">
        <w:rPr>
          <w:rFonts w:ascii="Arial" w:hAnsi="Arial" w:cs="Arial"/>
          <w:sz w:val="22"/>
          <w:szCs w:val="22"/>
          <w:shd w:val="clear" w:color="auto" w:fill="FFFFFF"/>
        </w:rPr>
        <w:t>Deerlodge</w:t>
      </w:r>
      <w:proofErr w:type="spellEnd"/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 National Forest, </w:t>
      </w:r>
      <w:proofErr w:type="spellStart"/>
      <w:r w:rsidRPr="003C7E36">
        <w:rPr>
          <w:rFonts w:ascii="Arial" w:hAnsi="Arial" w:cs="Arial"/>
          <w:sz w:val="22"/>
          <w:szCs w:val="22"/>
          <w:shd w:val="clear" w:color="auto" w:fill="FFFFFF"/>
        </w:rPr>
        <w:t>Deerlodge</w:t>
      </w:r>
      <w:proofErr w:type="spellEnd"/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 County, Montana, USA. ‘a’,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Rhizoplaca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sp. ‘715’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Leavitt 715a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[BRY-C]); ‘b’,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Rhizoplaca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sp. ‘715’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Leavitt 715b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[BRY-C]); ‘c’,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Rhizoplaca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sp. ‘715’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Leavitt 715c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[BRY-C]); ‘d’,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Rhizoplaca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sp. ‘715’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Leavitt 715d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[BRY-C]); ‘e’,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Rhizoplaca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sp. ‘715’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Leavitt 715e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[BRY-C]); ‘f’,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Rhizoplaca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sp. ‘715’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Leavitt 715f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[BRY-C]); ‘g’,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Rhizoplaca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sp. ‘715’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Leavitt 715g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[BRY-C]); ‘h’,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Rhizoplaca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 xml:space="preserve">sp. ‘715’ </w:t>
      </w:r>
      <w:r w:rsidRPr="003C7E36">
        <w:rPr>
          <w:rFonts w:ascii="Arial" w:hAnsi="Arial" w:cs="Arial"/>
          <w:i/>
          <w:sz w:val="22"/>
          <w:szCs w:val="22"/>
          <w:shd w:val="clear" w:color="auto" w:fill="FFFFFF"/>
        </w:rPr>
        <w:t xml:space="preserve">Leavitt 715h </w:t>
      </w:r>
      <w:r w:rsidRPr="003C7E36">
        <w:rPr>
          <w:rFonts w:ascii="Arial" w:hAnsi="Arial" w:cs="Arial"/>
          <w:sz w:val="22"/>
          <w:szCs w:val="22"/>
          <w:shd w:val="clear" w:color="auto" w:fill="FFFFFF"/>
        </w:rPr>
        <w:t>[BRY-C])</w:t>
      </w:r>
      <w:r>
        <w:rPr>
          <w:rFonts w:ascii="Arial" w:hAnsi="Arial" w:cs="Arial"/>
          <w:sz w:val="22"/>
          <w:szCs w:val="22"/>
          <w:shd w:val="clear" w:color="auto" w:fill="FFFFFF"/>
        </w:rPr>
        <w:t>.</w:t>
      </w:r>
    </w:p>
    <w:p w14:paraId="0959F3D1" w14:textId="77777777" w:rsidR="00EB63D9" w:rsidRPr="003C7E36" w:rsidRDefault="00EB63D9" w:rsidP="00EB63D9">
      <w:pPr>
        <w:rPr>
          <w:rFonts w:ascii="Arial" w:hAnsi="Arial" w:cs="Arial"/>
          <w:b/>
          <w:sz w:val="22"/>
          <w:szCs w:val="22"/>
        </w:rPr>
      </w:pPr>
    </w:p>
    <w:p w14:paraId="6401AF7F" w14:textId="75FA3B7C" w:rsidR="00281387" w:rsidRPr="00E11485" w:rsidRDefault="00EB63D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7017CB18" wp14:editId="335FD8D6">
            <wp:extent cx="6858000" cy="6312535"/>
            <wp:effectExtent l="0" t="0" r="0" b="0"/>
            <wp:docPr id="2" name="Picture 2" descr="A picture containing barna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S1-0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31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1387" w:rsidRPr="00E11485" w:rsidSect="00EB63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3D9"/>
    <w:rsid w:val="00007A9C"/>
    <w:rsid w:val="00082580"/>
    <w:rsid w:val="00083DB3"/>
    <w:rsid w:val="000D2CD6"/>
    <w:rsid w:val="000E7F13"/>
    <w:rsid w:val="000F2165"/>
    <w:rsid w:val="001051AB"/>
    <w:rsid w:val="001279E1"/>
    <w:rsid w:val="001312B5"/>
    <w:rsid w:val="00136670"/>
    <w:rsid w:val="00150447"/>
    <w:rsid w:val="001954F5"/>
    <w:rsid w:val="001C6BDC"/>
    <w:rsid w:val="001E3C6B"/>
    <w:rsid w:val="00281387"/>
    <w:rsid w:val="002B1798"/>
    <w:rsid w:val="002E2605"/>
    <w:rsid w:val="002E2A88"/>
    <w:rsid w:val="002E3E0D"/>
    <w:rsid w:val="002E4480"/>
    <w:rsid w:val="00330AB7"/>
    <w:rsid w:val="003318B9"/>
    <w:rsid w:val="003477A2"/>
    <w:rsid w:val="00356CAF"/>
    <w:rsid w:val="003611FD"/>
    <w:rsid w:val="004066EA"/>
    <w:rsid w:val="00454E92"/>
    <w:rsid w:val="00464796"/>
    <w:rsid w:val="0046743C"/>
    <w:rsid w:val="00492C29"/>
    <w:rsid w:val="004B03A3"/>
    <w:rsid w:val="004E1184"/>
    <w:rsid w:val="00507BBC"/>
    <w:rsid w:val="005E305C"/>
    <w:rsid w:val="005F5228"/>
    <w:rsid w:val="00644810"/>
    <w:rsid w:val="00691EF6"/>
    <w:rsid w:val="006B2C74"/>
    <w:rsid w:val="006B620D"/>
    <w:rsid w:val="006F3DCE"/>
    <w:rsid w:val="007073C9"/>
    <w:rsid w:val="0073446F"/>
    <w:rsid w:val="00741BC6"/>
    <w:rsid w:val="00750F28"/>
    <w:rsid w:val="00761722"/>
    <w:rsid w:val="00775D3A"/>
    <w:rsid w:val="007809E0"/>
    <w:rsid w:val="007F1D9E"/>
    <w:rsid w:val="00827B3C"/>
    <w:rsid w:val="0085653D"/>
    <w:rsid w:val="0086438D"/>
    <w:rsid w:val="008823D8"/>
    <w:rsid w:val="00885DDF"/>
    <w:rsid w:val="0089734C"/>
    <w:rsid w:val="008F4838"/>
    <w:rsid w:val="00910F21"/>
    <w:rsid w:val="0096635B"/>
    <w:rsid w:val="0098029A"/>
    <w:rsid w:val="00996D07"/>
    <w:rsid w:val="009D0C2E"/>
    <w:rsid w:val="009D7371"/>
    <w:rsid w:val="00A46CF0"/>
    <w:rsid w:val="00A55106"/>
    <w:rsid w:val="00A666AD"/>
    <w:rsid w:val="00A8232D"/>
    <w:rsid w:val="00A83E27"/>
    <w:rsid w:val="00A85436"/>
    <w:rsid w:val="00A90E58"/>
    <w:rsid w:val="00AD4789"/>
    <w:rsid w:val="00AD7C95"/>
    <w:rsid w:val="00B25326"/>
    <w:rsid w:val="00BA4D97"/>
    <w:rsid w:val="00BB7874"/>
    <w:rsid w:val="00BF398E"/>
    <w:rsid w:val="00C03743"/>
    <w:rsid w:val="00C07018"/>
    <w:rsid w:val="00C671B5"/>
    <w:rsid w:val="00C862D9"/>
    <w:rsid w:val="00C92D0C"/>
    <w:rsid w:val="00C97B8E"/>
    <w:rsid w:val="00CF3FCB"/>
    <w:rsid w:val="00D46CF8"/>
    <w:rsid w:val="00D541C1"/>
    <w:rsid w:val="00D61350"/>
    <w:rsid w:val="00D85A52"/>
    <w:rsid w:val="00DB61D6"/>
    <w:rsid w:val="00DC314A"/>
    <w:rsid w:val="00E11485"/>
    <w:rsid w:val="00E11729"/>
    <w:rsid w:val="00E23459"/>
    <w:rsid w:val="00E325D4"/>
    <w:rsid w:val="00E3647F"/>
    <w:rsid w:val="00E9110F"/>
    <w:rsid w:val="00EB63D9"/>
    <w:rsid w:val="00EF1995"/>
    <w:rsid w:val="00F47FD7"/>
    <w:rsid w:val="00F61CAD"/>
    <w:rsid w:val="00F62CF6"/>
    <w:rsid w:val="00F6656D"/>
    <w:rsid w:val="00F95CD6"/>
    <w:rsid w:val="00FB3B85"/>
    <w:rsid w:val="00FD4B3B"/>
    <w:rsid w:val="00FE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A57D7"/>
  <w15:chartTrackingRefBased/>
  <w15:docId w15:val="{C8415B2A-3172-EB43-8008-8D5C68271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3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63D9"/>
    <w:pPr>
      <w:contextualSpacing/>
    </w:pPr>
    <w:rPr>
      <w:rFonts w:ascii="Arial" w:eastAsiaTheme="majorEastAsia" w:hAnsi="Arial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3D9"/>
    <w:rPr>
      <w:rFonts w:ascii="Arial" w:eastAsiaTheme="majorEastAsia" w:hAnsi="Arial" w:cstheme="majorBidi"/>
      <w:spacing w:val="-10"/>
      <w:kern w:val="28"/>
      <w:sz w:val="4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3D9"/>
    <w:pPr>
      <w:numPr>
        <w:ilvl w:val="1"/>
      </w:numPr>
    </w:pPr>
    <w:rPr>
      <w:rFonts w:ascii="Arial" w:eastAsiaTheme="minorEastAsia" w:hAnsi="Arial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B63D9"/>
    <w:rPr>
      <w:rFonts w:ascii="Arial" w:eastAsiaTheme="minorEastAsia" w:hAnsi="Arial" w:cs="Times New Roman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Leavitt</dc:creator>
  <cp:keywords/>
  <dc:description/>
  <cp:lastModifiedBy>S. Leavitt</cp:lastModifiedBy>
  <cp:revision>3</cp:revision>
  <dcterms:created xsi:type="dcterms:W3CDTF">2019-12-05T16:33:00Z</dcterms:created>
  <dcterms:modified xsi:type="dcterms:W3CDTF">2019-12-05T16:48:00Z</dcterms:modified>
</cp:coreProperties>
</file>